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  <w:t>Table S1: Malariometric surveys in various districts of Madhya Pradesh showing malaria endemicity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963"/>
        <w:gridCol w:w="1483"/>
        <w:gridCol w:w="878"/>
        <w:gridCol w:w="454"/>
        <w:gridCol w:w="567"/>
        <w:gridCol w:w="504"/>
        <w:gridCol w:w="823"/>
        <w:gridCol w:w="703"/>
        <w:gridCol w:w="815"/>
        <w:gridCol w:w="878"/>
        <w:gridCol w:w="454"/>
        <w:gridCol w:w="450"/>
        <w:gridCol w:w="450"/>
        <w:gridCol w:w="567"/>
        <w:gridCol w:w="878"/>
        <w:gridCol w:w="454"/>
        <w:gridCol w:w="388"/>
        <w:gridCol w:w="372"/>
        <w:gridCol w:w="567"/>
      </w:tblGrid>
      <w:tr>
        <w:trPr>
          <w:trHeight w:val="255" w:hRule="atLeast"/>
        </w:trPr>
        <w:tc>
          <w:tcPr>
            <w:tcW w:w="52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Year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District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Population covered</w:t>
            </w:r>
          </w:p>
        </w:tc>
        <w:tc>
          <w:tcPr>
            <w:tcW w:w="24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Spleen examination</w:t>
            </w:r>
          </w:p>
        </w:tc>
        <w:tc>
          <w:tcPr>
            <w:tcW w:w="23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Malaria in spleenomegaly cases</w:t>
            </w:r>
          </w:p>
        </w:tc>
        <w:tc>
          <w:tcPr>
            <w:tcW w:w="279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Malaria in rapid fever survey</w:t>
            </w:r>
          </w:p>
        </w:tc>
        <w:tc>
          <w:tcPr>
            <w:tcW w:w="265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Malaria in infants</w:t>
            </w:r>
          </w:p>
        </w:tc>
      </w:tr>
      <w:tr>
        <w:trPr>
          <w:trHeight w:val="242" w:hRule="atLeast"/>
        </w:trPr>
        <w:tc>
          <w:tcPr>
            <w:tcW w:w="52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Examined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+v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SR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AES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8"/>
              </w:rPr>
              <w:t>+ve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Pv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Pf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Examined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8"/>
              </w:rPr>
              <w:t>+ve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Pv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P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SPR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Examined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8"/>
              </w:rPr>
              <w:t>+ve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Pv</w:t>
            </w:r>
          </w:p>
        </w:tc>
        <w:tc>
          <w:tcPr>
            <w:tcW w:w="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P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4"/>
                <w:szCs w:val="18"/>
              </w:rPr>
            </w:pPr>
            <w:r>
              <w:rPr>
                <w:rFonts w:cs="Arial" w:ascii="Arial" w:hAnsi="Arial"/>
                <w:b/>
                <w:sz w:val="14"/>
                <w:szCs w:val="18"/>
              </w:rPr>
              <w:t>IPR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bookmarkStart w:id="0" w:name="OLE_LINK6"/>
            <w:bookmarkEnd w:id="0"/>
            <w:r>
              <w:rPr>
                <w:rFonts w:cs="Arial" w:ascii="Arial" w:hAnsi="Arial"/>
                <w:sz w:val="14"/>
                <w:szCs w:val="18"/>
              </w:rPr>
              <w:t>200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KATNI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54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2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.7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1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7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1.9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KATNI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8.4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3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6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1.3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3.33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KATNI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5.7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.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1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.4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2.22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8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MORENA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31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1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2.6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47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3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6.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9.41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MORENA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1.1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.9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5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2.4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6.67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SATNA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58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9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8.97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.0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41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9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1.3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6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6.62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SATNA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31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1.1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.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1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91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8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3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5.3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3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6.88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SATNA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1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.7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.6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8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SHIVPURI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890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3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0.6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.9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4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1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44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4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0.9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3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6.11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SHIVPURI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0.67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.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67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9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1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7.7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6.36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SIDHI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850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8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3.3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.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9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5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1.8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7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SIDHI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5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9.0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.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82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2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0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2.8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8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SIDHI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1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6.67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.9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0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0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18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8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2.3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SIDHI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8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5.5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.0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8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9.6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4.29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1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SIDHI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7.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.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0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4.2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5.00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8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ALAGHAT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860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1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3.2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5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2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6.7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ALAGHAT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7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4.8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0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7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4.3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1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ALAGHAT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21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8.4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.0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9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7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02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9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0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9.6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8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5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4.59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1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ALAGHAT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43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.5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.9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7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2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2.6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8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HIND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162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1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5.7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.8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65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1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8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5.0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BHIND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1.4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.8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5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.7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7.5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9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DINDORI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250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7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4.5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.9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41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5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7.0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4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1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DINDORI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.67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.8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39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1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7.2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6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9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4.22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1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DINDORI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7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8.77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.9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72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2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.1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.24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10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NUPPUR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580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6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6.8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9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5.1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1.25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11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ANUPPUR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3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5.3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.9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7.9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3.53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SHAHDOL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53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4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1.8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.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6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7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3.2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3.04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5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UMERIYA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33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6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55.3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.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5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4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3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7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6.5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0.00</w:t>
            </w:r>
          </w:p>
        </w:tc>
      </w:tr>
      <w:tr>
        <w:trPr>
          <w:trHeight w:val="25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06</w:t>
            </w:r>
          </w:p>
        </w:tc>
        <w:tc>
          <w:tcPr>
            <w:tcW w:w="9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UMERIYA</w:t>
            </w:r>
          </w:p>
        </w:tc>
        <w:tc>
          <w:tcPr>
            <w:tcW w:w="14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0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1.37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.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0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3.7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01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REWA</w:t>
            </w:r>
          </w:p>
        </w:tc>
        <w:tc>
          <w:tcPr>
            <w:tcW w:w="14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530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45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5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37.24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.9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2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1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23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85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29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5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36.96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6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cs="Arial" w:ascii="Arial" w:hAnsi="Arial"/>
                <w:sz w:val="14"/>
                <w:szCs w:val="18"/>
              </w:rPr>
              <w:t>16.67</w:t>
            </w:r>
          </w:p>
        </w:tc>
      </w:tr>
    </w:tbl>
    <w:p>
      <w:pPr>
        <w:pStyle w:val="Normal"/>
        <w:spacing w:before="280" w:after="280"/>
        <w:rPr/>
      </w:pPr>
      <w:r>
        <w:rPr/>
        <w:t xml:space="preserve">SR: Spleen Rate, AES: Average Enlarged Spleen, +ve: Malaria positive cases, Pv: </w:t>
      </w:r>
      <w:r>
        <w:rPr>
          <w:i/>
        </w:rPr>
        <w:t>P. vivax</w:t>
      </w:r>
      <w:r>
        <w:rPr/>
        <w:t xml:space="preserve">, Pf: </w:t>
      </w:r>
      <w:r>
        <w:rPr>
          <w:i/>
        </w:rPr>
        <w:t>P. falciparum</w:t>
      </w:r>
      <w:r>
        <w:rPr/>
        <w:t>, SPR: Slide Positivity Rate, IPR: Infant Parasite Rate</w:t>
      </w:r>
    </w:p>
    <w:sectPr>
      <w:type w:val="nextPage"/>
      <w:pgSz w:orient="landscape" w:w="15840" w:h="12240"/>
      <w:pgMar w:left="1440" w:right="1440" w:gutter="0" w:header="0" w:top="144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45:00Z</dcterms:created>
  <dc:creator>Mrigendra</dc:creator>
  <dc:description/>
  <cp:keywords/>
  <dc:language>en-US</dc:language>
  <cp:lastModifiedBy> </cp:lastModifiedBy>
  <cp:lastPrinted>2011-12-03T15:58:00Z</cp:lastPrinted>
  <dcterms:modified xsi:type="dcterms:W3CDTF">2011-12-20T15:09:00Z</dcterms:modified>
  <cp:revision>7</cp:revision>
  <dc:subject/>
  <dc:title>Table 1: Malariometric surveys in various districts of Madhya Pradesh showing malaria endemicity</dc:title>
</cp:coreProperties>
</file>